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A7F60" w14:textId="1B3F80A9" w:rsidR="007626CE" w:rsidRPr="007626CE" w:rsidRDefault="007626CE" w:rsidP="007626CE">
      <w:pPr>
        <w:rPr>
          <w:rFonts w:ascii="Calibri" w:eastAsia="Arial Unicode MS" w:hAnsi="Calibri" w:cs="Arial"/>
          <w:b/>
          <w:u w:val="single"/>
        </w:rPr>
      </w:pPr>
      <w:r w:rsidRPr="007626CE">
        <w:rPr>
          <w:rFonts w:ascii="Calibri" w:eastAsia="Arial Unicode MS" w:hAnsi="Calibri" w:cs="Arial"/>
          <w:b/>
          <w:u w:val="single"/>
        </w:rPr>
        <w:t>Additional File 1: Search Strategy</w:t>
      </w:r>
    </w:p>
    <w:p w14:paraId="6E378E10" w14:textId="77777777" w:rsidR="007626CE" w:rsidRPr="007626CE" w:rsidRDefault="007626CE" w:rsidP="007626CE">
      <w:pPr>
        <w:rPr>
          <w:rFonts w:ascii="Calibri" w:eastAsia="Arial Unicode MS" w:hAnsi="Calibri" w:cs="Arial"/>
          <w:b/>
          <w:sz w:val="28"/>
          <w:u w:val="single"/>
        </w:rPr>
      </w:pPr>
    </w:p>
    <w:p w14:paraId="3FB12F52" w14:textId="15C066F5" w:rsidR="00676744" w:rsidRPr="00676744" w:rsidRDefault="00676744" w:rsidP="00676744">
      <w:pPr>
        <w:spacing w:line="480" w:lineRule="auto"/>
        <w:contextualSpacing/>
        <w:rPr>
          <w:rFonts w:ascii="Calibri" w:hAnsi="Calibri"/>
          <w:color w:val="000000" w:themeColor="text1"/>
        </w:rPr>
      </w:pPr>
      <w:r w:rsidRPr="00676744">
        <w:rPr>
          <w:rFonts w:ascii="Calibri" w:hAnsi="Calibri"/>
          <w:b/>
          <w:bCs/>
          <w:color w:val="000000" w:themeColor="text1"/>
        </w:rPr>
        <w:t xml:space="preserve">Title: </w:t>
      </w:r>
      <w:r w:rsidRPr="00676744">
        <w:rPr>
          <w:rFonts w:ascii="Calibri" w:hAnsi="Calibri"/>
          <w:color w:val="000000" w:themeColor="text1"/>
        </w:rPr>
        <w:t>Social connection and physical health outcomes among long-term care home residents: A scoping review</w:t>
      </w:r>
    </w:p>
    <w:p w14:paraId="416B5730" w14:textId="4535F6CF" w:rsidR="00676744" w:rsidRPr="00676744" w:rsidRDefault="00676744" w:rsidP="00676744">
      <w:pPr>
        <w:spacing w:line="480" w:lineRule="auto"/>
        <w:contextualSpacing/>
        <w:rPr>
          <w:rFonts w:ascii="Calibri" w:eastAsia="Arial Unicode MS" w:hAnsi="Calibri" w:cs="Arial"/>
          <w:b/>
          <w:sz w:val="28"/>
          <w:u w:val="single"/>
        </w:rPr>
      </w:pPr>
      <w:r w:rsidRPr="00676744">
        <w:rPr>
          <w:rFonts w:ascii="Calibri" w:hAnsi="Calibri"/>
          <w:b/>
          <w:bCs/>
          <w:color w:val="000000" w:themeColor="text1"/>
        </w:rPr>
        <w:t xml:space="preserve">Authors: </w:t>
      </w:r>
      <w:r w:rsidRPr="00676744">
        <w:rPr>
          <w:rFonts w:ascii="Calibri" w:hAnsi="Calibri"/>
          <w:color w:val="000000" w:themeColor="text1"/>
        </w:rPr>
        <w:t xml:space="preserve">Kaitlyn </w:t>
      </w:r>
      <w:proofErr w:type="spellStart"/>
      <w:r w:rsidRPr="00676744">
        <w:rPr>
          <w:rFonts w:ascii="Calibri" w:hAnsi="Calibri"/>
          <w:color w:val="000000" w:themeColor="text1"/>
        </w:rPr>
        <w:t>Lem</w:t>
      </w:r>
      <w:proofErr w:type="spellEnd"/>
      <w:r w:rsidRPr="00676744">
        <w:rPr>
          <w:rFonts w:ascii="Calibri" w:hAnsi="Calibri"/>
          <w:color w:val="000000" w:themeColor="text1"/>
        </w:rPr>
        <w:t xml:space="preserve"> BSc, Katherine S. </w:t>
      </w:r>
      <w:proofErr w:type="spellStart"/>
      <w:r w:rsidRPr="00676744">
        <w:rPr>
          <w:rFonts w:ascii="Calibri" w:hAnsi="Calibri"/>
          <w:color w:val="000000" w:themeColor="text1"/>
        </w:rPr>
        <w:t>McGilton</w:t>
      </w:r>
      <w:proofErr w:type="spellEnd"/>
      <w:r w:rsidRPr="00676744">
        <w:rPr>
          <w:rFonts w:ascii="Calibri" w:hAnsi="Calibri"/>
          <w:color w:val="000000" w:themeColor="text1"/>
        </w:rPr>
        <w:t xml:space="preserve"> RN, PhD, FAAN, FCAHS, Katelynn </w:t>
      </w:r>
      <w:proofErr w:type="spellStart"/>
      <w:r w:rsidRPr="00676744">
        <w:rPr>
          <w:rFonts w:ascii="Calibri" w:hAnsi="Calibri"/>
          <w:color w:val="000000" w:themeColor="text1"/>
        </w:rPr>
        <w:t>Aelick</w:t>
      </w:r>
      <w:proofErr w:type="spellEnd"/>
      <w:r w:rsidRPr="00676744">
        <w:rPr>
          <w:rFonts w:ascii="Calibri" w:hAnsi="Calibri"/>
          <w:color w:val="000000" w:themeColor="text1"/>
        </w:rPr>
        <w:t xml:space="preserve"> MSc, Andrea </w:t>
      </w:r>
      <w:proofErr w:type="spellStart"/>
      <w:r w:rsidRPr="00676744">
        <w:rPr>
          <w:rFonts w:ascii="Calibri" w:hAnsi="Calibri"/>
          <w:color w:val="000000" w:themeColor="text1"/>
        </w:rPr>
        <w:t>Iaboni</w:t>
      </w:r>
      <w:proofErr w:type="spellEnd"/>
      <w:r w:rsidRPr="00676744">
        <w:rPr>
          <w:rFonts w:ascii="Calibri" w:hAnsi="Calibri"/>
          <w:color w:val="000000" w:themeColor="text1"/>
        </w:rPr>
        <w:t xml:space="preserve"> MD, DPhil, Jessica </w:t>
      </w:r>
      <w:proofErr w:type="spellStart"/>
      <w:r w:rsidRPr="00676744">
        <w:rPr>
          <w:rFonts w:ascii="Calibri" w:hAnsi="Calibri"/>
          <w:color w:val="000000" w:themeColor="text1"/>
        </w:rPr>
        <w:t>Babineau</w:t>
      </w:r>
      <w:proofErr w:type="spellEnd"/>
      <w:r w:rsidRPr="00676744">
        <w:rPr>
          <w:rFonts w:ascii="Calibri" w:hAnsi="Calibri"/>
          <w:color w:val="000000" w:themeColor="text1"/>
        </w:rPr>
        <w:t xml:space="preserve"> MLIS, Debbie Hewitt Colborne RN, </w:t>
      </w:r>
      <w:proofErr w:type="spellStart"/>
      <w:r w:rsidRPr="00676744">
        <w:rPr>
          <w:rFonts w:ascii="Calibri" w:hAnsi="Calibri"/>
          <w:color w:val="000000" w:themeColor="text1"/>
        </w:rPr>
        <w:t>MScN</w:t>
      </w:r>
      <w:proofErr w:type="spellEnd"/>
      <w:r w:rsidRPr="00676744">
        <w:rPr>
          <w:rFonts w:ascii="Calibri" w:hAnsi="Calibri"/>
          <w:color w:val="000000" w:themeColor="text1"/>
        </w:rPr>
        <w:t xml:space="preserve">, Cathleen Edwards MA, Monica </w:t>
      </w:r>
      <w:proofErr w:type="spellStart"/>
      <w:r w:rsidRPr="00676744">
        <w:rPr>
          <w:rFonts w:ascii="Calibri" w:hAnsi="Calibri"/>
          <w:color w:val="000000" w:themeColor="text1"/>
        </w:rPr>
        <w:t>Bretzlaff</w:t>
      </w:r>
      <w:proofErr w:type="spellEnd"/>
      <w:r w:rsidRPr="00676744">
        <w:rPr>
          <w:rFonts w:ascii="Calibri" w:hAnsi="Calibri"/>
          <w:color w:val="000000" w:themeColor="text1"/>
        </w:rPr>
        <w:t xml:space="preserve"> BA, TRS, Josie-Lee Gibson, Dee Lender, and Jennifer Bethell PhD</w:t>
      </w:r>
    </w:p>
    <w:p w14:paraId="70CBA03B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70FCC834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14296555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77D01FD3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7264D446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5AD62D99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4C533209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2FEE4507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05C1573C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541ED86C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3DEF2415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5AA10E72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691D7611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0DEEBDC3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68E983FD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0D104A93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1B9243E6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19FCFD4A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6BA827C8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1DC7D38D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567D7B2F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36D866B5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520F23D5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30D4CC6C" w14:textId="6AA4F697" w:rsid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5594F7A4" w14:textId="77777777" w:rsidR="00676744" w:rsidRPr="00676744" w:rsidRDefault="00676744" w:rsidP="00C349F0">
      <w:pPr>
        <w:rPr>
          <w:rFonts w:ascii="Calibri" w:eastAsia="Arial Unicode MS" w:hAnsi="Calibri" w:cs="Arial"/>
          <w:b/>
          <w:sz w:val="28"/>
          <w:u w:val="single"/>
        </w:rPr>
      </w:pPr>
    </w:p>
    <w:p w14:paraId="651860B4" w14:textId="77777777" w:rsidR="00C349F0" w:rsidRPr="00676744" w:rsidRDefault="00C349F0" w:rsidP="00C349F0">
      <w:pPr>
        <w:rPr>
          <w:rFonts w:ascii="Calibri" w:eastAsia="Arial Unicode MS" w:hAnsi="Calibri" w:cs="Arial"/>
          <w:b/>
          <w:sz w:val="28"/>
        </w:rPr>
      </w:pPr>
    </w:p>
    <w:p w14:paraId="7342D7DE" w14:textId="77777777" w:rsidR="00C349F0" w:rsidRPr="00676744" w:rsidRDefault="00C349F0" w:rsidP="00C349F0">
      <w:pPr>
        <w:rPr>
          <w:rFonts w:ascii="Calibri" w:eastAsia="Arial Unicode MS" w:hAnsi="Calibri" w:cs="Arial"/>
          <w:b/>
          <w:sz w:val="28"/>
        </w:rPr>
      </w:pPr>
      <w:r w:rsidRPr="00676744">
        <w:rPr>
          <w:rFonts w:ascii="Calibri" w:eastAsia="Arial Unicode MS" w:hAnsi="Calibri" w:cs="Arial"/>
          <w:b/>
          <w:sz w:val="28"/>
        </w:rPr>
        <w:t xml:space="preserve">Search Narrative </w:t>
      </w:r>
    </w:p>
    <w:p w14:paraId="666050DD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  <w:r w:rsidRPr="00676744">
        <w:rPr>
          <w:rFonts w:ascii="Calibri" w:eastAsia="Arial Unicode MS" w:hAnsi="Calibri" w:cs="Arial"/>
          <w:sz w:val="22"/>
        </w:rPr>
        <w:lastRenderedPageBreak/>
        <w:t>This strategy was first developed in Medline, and was then translated to other databases. It uses a number of concepts:</w:t>
      </w:r>
    </w:p>
    <w:p w14:paraId="180B19CF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  <w:r w:rsidRPr="00676744">
        <w:rPr>
          <w:rFonts w:ascii="Calibri" w:eastAsia="Arial Unicode MS" w:hAnsi="Calibri" w:cs="Arial"/>
          <w:sz w:val="22"/>
        </w:rPr>
        <w:t>Concept A: lines 1 to 38 = Social engagement, social support, social capital, loneliness or social isolation</w:t>
      </w:r>
    </w:p>
    <w:p w14:paraId="7CE9E6C6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  <w:r w:rsidRPr="00676744">
        <w:rPr>
          <w:rFonts w:ascii="Calibri" w:eastAsia="Arial Unicode MS" w:hAnsi="Calibri" w:cs="Arial"/>
          <w:sz w:val="22"/>
        </w:rPr>
        <w:t>Concept B: lines 39 to 58 = Long term care, or nursing homes, homes for the aged</w:t>
      </w:r>
    </w:p>
    <w:p w14:paraId="34472C32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</w:p>
    <w:p w14:paraId="29775428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  <w:r w:rsidRPr="00676744">
        <w:rPr>
          <w:rFonts w:ascii="Calibri" w:eastAsia="Arial Unicode MS" w:hAnsi="Calibri" w:cs="Arial"/>
          <w:sz w:val="22"/>
        </w:rPr>
        <w:t>The search conducted is: (A AND B)</w:t>
      </w:r>
    </w:p>
    <w:p w14:paraId="61E43BC6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</w:p>
    <w:p w14:paraId="0BD61272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  <w:r w:rsidRPr="00676744">
        <w:rPr>
          <w:rFonts w:ascii="Calibri" w:eastAsia="Arial Unicode MS" w:hAnsi="Calibri" w:cs="Arial"/>
          <w:sz w:val="22"/>
        </w:rPr>
        <w:t xml:space="preserve">This strategy was used in all searched databases. Searches were also limited to adult human populations, and English language when possible. </w:t>
      </w:r>
    </w:p>
    <w:p w14:paraId="2E8E4807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</w:p>
    <w:p w14:paraId="236DF941" w14:textId="77777777" w:rsidR="00C349F0" w:rsidRPr="00676744" w:rsidRDefault="00C349F0" w:rsidP="00C349F0">
      <w:pPr>
        <w:rPr>
          <w:rFonts w:ascii="Calibri" w:eastAsia="Arial Unicode MS" w:hAnsi="Calibri" w:cs="Arial"/>
          <w:sz w:val="22"/>
        </w:rPr>
      </w:pPr>
      <w:r w:rsidRPr="00676744">
        <w:rPr>
          <w:rFonts w:ascii="Calibri" w:eastAsia="Arial Unicode MS" w:hAnsi="Calibri" w:cs="Arial"/>
          <w:sz w:val="22"/>
        </w:rPr>
        <w:t xml:space="preserve">In other databases, additional limits and search fields have been used when applicable such as to exclude conference proceedings.  </w:t>
      </w:r>
    </w:p>
    <w:p w14:paraId="4CFFFBBE" w14:textId="77777777" w:rsidR="00C349F0" w:rsidRPr="00676744" w:rsidRDefault="00C349F0" w:rsidP="00C349F0">
      <w:pPr>
        <w:rPr>
          <w:rFonts w:ascii="Calibri" w:eastAsia="Arial Unicode MS" w:hAnsi="Calibri" w:cs="Arial"/>
          <w:b/>
          <w:sz w:val="28"/>
        </w:rPr>
      </w:pPr>
    </w:p>
    <w:p w14:paraId="13698CA8" w14:textId="77777777" w:rsidR="00C349F0" w:rsidRPr="00676744" w:rsidRDefault="00C349F0" w:rsidP="00C349F0">
      <w:pPr>
        <w:rPr>
          <w:rFonts w:ascii="Calibri" w:eastAsia="Arial Unicode MS" w:hAnsi="Calibri" w:cs="Arial"/>
          <w:b/>
          <w:sz w:val="28"/>
        </w:rPr>
      </w:pPr>
      <w:r w:rsidRPr="00676744">
        <w:rPr>
          <w:rFonts w:ascii="Calibri" w:eastAsia="Arial Unicode MS" w:hAnsi="Calibri" w:cs="Arial"/>
          <w:b/>
          <w:sz w:val="28"/>
        </w:rPr>
        <w:t>Medline (Ovid) Search Strategy</w:t>
      </w:r>
    </w:p>
    <w:p w14:paraId="5345BA55" w14:textId="77777777" w:rsidR="00C349F0" w:rsidRPr="00676744" w:rsidRDefault="00C349F0" w:rsidP="00C349F0">
      <w:pPr>
        <w:rPr>
          <w:rFonts w:ascii="Calibri" w:eastAsia="Arial Unicode MS" w:hAnsi="Calibri" w:cs="Arial"/>
          <w:sz w:val="20"/>
        </w:rPr>
      </w:pPr>
    </w:p>
    <w:p w14:paraId="350A3CA6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     Interpersonal Relations/ </w:t>
      </w:r>
    </w:p>
    <w:p w14:paraId="64C58A1D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     exp social support/ </w:t>
      </w:r>
    </w:p>
    <w:p w14:paraId="09506443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     Social Participation/ </w:t>
      </w:r>
    </w:p>
    <w:p w14:paraId="6C231D21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     exp Social Isolation/ </w:t>
      </w:r>
    </w:p>
    <w:p w14:paraId="1A215D12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     Social inclusion/ </w:t>
      </w:r>
    </w:p>
    <w:p w14:paraId="0CFC4C8A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6     Social Interaction/ </w:t>
      </w:r>
    </w:p>
    <w:p w14:paraId="46110B2C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7     Social Network Analysis/ </w:t>
      </w:r>
    </w:p>
    <w:p w14:paraId="16E663F0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8     Loneliness/ </w:t>
      </w:r>
    </w:p>
    <w:p w14:paraId="1F94B692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9     Social Behavior/ </w:t>
      </w:r>
    </w:p>
    <w:p w14:paraId="272CC459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0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(social or socially) adj3 (engaged or engagement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7B7564D8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1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(social or socially) adj3 (disengaged or disengagement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61AA9C7E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2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(social or socially) adj3 (connect* or disconnect*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69426882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3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Sociali?ation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33B04228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4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Sociali</w:t>
      </w:r>
      <w:proofErr w:type="spellEnd"/>
      <w:r w:rsidRPr="00676744">
        <w:rPr>
          <w:rFonts w:ascii="Calibri" w:eastAsia="Arial Unicode MS" w:hAnsi="Calibri" w:cs="Arial Unicode MS"/>
          <w:sz w:val="22"/>
        </w:rPr>
        <w:t>??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0BE6C6D6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5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sociali?ing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F66AC1A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6     Interpersonal </w:t>
      </w:r>
      <w:proofErr w:type="gramStart"/>
      <w:r w:rsidRPr="00676744">
        <w:rPr>
          <w:rFonts w:ascii="Calibri" w:eastAsia="Arial Unicode MS" w:hAnsi="Calibri" w:cs="Arial Unicode MS"/>
          <w:sz w:val="22"/>
        </w:rPr>
        <w:t>relation?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0E5294E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7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social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behavio?r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426E503B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8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social adj3 capital?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D08B86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19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(social or socially) adj3 support??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72983B5C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0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social adj3 relationship?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552A2BBC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1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(social or socially)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participat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4DDCBA1E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2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social adj3 network?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7DCDD2D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3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social adj3 interaction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5F1DDDBD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4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personal adj3 network?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7D08610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5   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>friendship?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35B3C497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6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(social or socially)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integrat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4C89B836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7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social adj3 relation?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5A6CC3E9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8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social adj3 contact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9A4A8C0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29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(social or socially) adj3 embedded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5CEA7ED4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0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lonel</w:t>
      </w:r>
      <w:proofErr w:type="spellEnd"/>
      <w:r w:rsidRPr="00676744">
        <w:rPr>
          <w:rFonts w:ascii="Calibri" w:eastAsia="Arial Unicode MS" w:hAnsi="Calibri" w:cs="Arial Unicode MS"/>
          <w:sz w:val="22"/>
        </w:rPr>
        <w:t>*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B1063E2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1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(social or socially)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isolat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ED498EA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2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emotional*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isolat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CFB0B3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lastRenderedPageBreak/>
        <w:t xml:space="preserve">33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(perceive* or percept*)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isolat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35EB393E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4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(social* or socially) adj3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alienat</w:t>
      </w:r>
      <w:proofErr w:type="spellEnd"/>
      <w:r w:rsidRPr="00676744">
        <w:rPr>
          <w:rFonts w:ascii="Calibri" w:eastAsia="Arial Unicode MS" w:hAnsi="Calibri" w:cs="Arial Unicode MS"/>
          <w:sz w:val="22"/>
        </w:rPr>
        <w:t>*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BFFD2B2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5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aloneness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4042C1F8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6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solitud</w:t>
      </w:r>
      <w:proofErr w:type="spellEnd"/>
      <w:r w:rsidRPr="00676744">
        <w:rPr>
          <w:rFonts w:ascii="Calibri" w:eastAsia="Arial Unicode MS" w:hAnsi="Calibri" w:cs="Arial Unicode MS"/>
          <w:sz w:val="22"/>
        </w:rPr>
        <w:t>*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5C180F9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7     Unwanted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alone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21C405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8     or/1-37 </w:t>
      </w:r>
    </w:p>
    <w:p w14:paraId="30DE4EC9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39     Nursing Homes/ </w:t>
      </w:r>
    </w:p>
    <w:p w14:paraId="5B81396D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0     Residential Facilities/ </w:t>
      </w:r>
    </w:p>
    <w:p w14:paraId="07850496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1     Homes for the Aged/ </w:t>
      </w:r>
    </w:p>
    <w:p w14:paraId="150D96E2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2     Long-Term Care/ </w:t>
      </w:r>
    </w:p>
    <w:p w14:paraId="45620BE8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>43     "long-term care".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5D6F98C6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>44     "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longterm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 care".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D44C770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5    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LTC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72A3CF8D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6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(home? or facility or facilities) adj2 (retirement or assisted living or residential care or extended care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15E5973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7     home? for the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aged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6B9A42C1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8     home? for the 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elderly.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17FFC5E0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49     old age </w:t>
      </w:r>
      <w:proofErr w:type="gramStart"/>
      <w:r w:rsidRPr="00676744">
        <w:rPr>
          <w:rFonts w:ascii="Calibri" w:eastAsia="Arial Unicode MS" w:hAnsi="Calibri" w:cs="Arial Unicode MS"/>
          <w:sz w:val="22"/>
        </w:rPr>
        <w:t>home?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4A56DB3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0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"old age facility" or "old age facilities"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0125D48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1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nursing adj3 (facility or facilities or residence? or center?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centre</w:t>
      </w:r>
      <w:proofErr w:type="spellEnd"/>
      <w:r w:rsidRPr="00676744">
        <w:rPr>
          <w:rFonts w:ascii="Calibri" w:eastAsia="Arial Unicode MS" w:hAnsi="Calibri" w:cs="Arial Unicode MS"/>
          <w:sz w:val="22"/>
        </w:rPr>
        <w:t>?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23582F2B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2     nursing </w:t>
      </w:r>
      <w:proofErr w:type="gramStart"/>
      <w:r w:rsidRPr="00676744">
        <w:rPr>
          <w:rFonts w:ascii="Calibri" w:eastAsia="Arial Unicode MS" w:hAnsi="Calibri" w:cs="Arial Unicode MS"/>
          <w:sz w:val="22"/>
        </w:rPr>
        <w:t>home?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09164776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3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residence? adj2 ('assisted living'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convalescen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* or retire???? or 'long stay'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longstay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 or 'long term'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36C039BF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4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(facility or facilities) adj2 ('assisted living'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convalescen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* or retire???? or resident* or 'long stay'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longstay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 or 'long term'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0774153E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5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home? adj2 ('assisted living'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convalescen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* or retire???? or 'long stay' or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longstay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 or 'long term'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>.</w:t>
      </w:r>
    </w:p>
    <w:p w14:paraId="0B5F93D7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>56     "care home?".</w:t>
      </w:r>
      <w:proofErr w:type="spellStart"/>
      <w:proofErr w:type="gram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proofErr w:type="gram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6CB747F0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7  </w:t>
      </w:r>
      <w:proofErr w:type="gramStart"/>
      <w:r w:rsidRPr="00676744">
        <w:rPr>
          <w:rFonts w:ascii="Calibri" w:eastAsia="Arial Unicode MS" w:hAnsi="Calibri" w:cs="Arial Unicode MS"/>
          <w:sz w:val="22"/>
        </w:rPr>
        <w:t xml:space="preserve">   (</w:t>
      </w:r>
      <w:proofErr w:type="gramEnd"/>
      <w:r w:rsidRPr="00676744">
        <w:rPr>
          <w:rFonts w:ascii="Calibri" w:eastAsia="Arial Unicode MS" w:hAnsi="Calibri" w:cs="Arial Unicode MS"/>
          <w:sz w:val="22"/>
        </w:rPr>
        <w:t>housing adj3 (retirement or old age or senior* or elderly)).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tw,kf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. </w:t>
      </w:r>
    </w:p>
    <w:p w14:paraId="4E4FC22A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8     or/39-57 </w:t>
      </w:r>
    </w:p>
    <w:p w14:paraId="64D8A863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59     38 and 58 </w:t>
      </w:r>
    </w:p>
    <w:p w14:paraId="66C0C3B7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60     59 not ((exp infant/ or exp child/) not exp adult/) </w:t>
      </w:r>
    </w:p>
    <w:p w14:paraId="0C2136F3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61     60 not (exp animals/ not exp humans/) </w:t>
      </w:r>
    </w:p>
    <w:p w14:paraId="7145B83B" w14:textId="77777777" w:rsidR="00C349F0" w:rsidRPr="00676744" w:rsidRDefault="00C349F0" w:rsidP="00C349F0">
      <w:pPr>
        <w:rPr>
          <w:rFonts w:ascii="Calibri" w:eastAsia="Arial Unicode MS" w:hAnsi="Calibri" w:cs="Arial Unicode MS"/>
          <w:sz w:val="22"/>
        </w:rPr>
      </w:pPr>
      <w:r w:rsidRPr="00676744">
        <w:rPr>
          <w:rFonts w:ascii="Calibri" w:eastAsia="Arial Unicode MS" w:hAnsi="Calibri" w:cs="Arial Unicode MS"/>
          <w:sz w:val="22"/>
        </w:rPr>
        <w:t xml:space="preserve">62     limit 61 to </w:t>
      </w:r>
      <w:proofErr w:type="spellStart"/>
      <w:r w:rsidRPr="00676744">
        <w:rPr>
          <w:rFonts w:ascii="Calibri" w:eastAsia="Arial Unicode MS" w:hAnsi="Calibri" w:cs="Arial Unicode MS"/>
          <w:sz w:val="22"/>
        </w:rPr>
        <w:t>english</w:t>
      </w:r>
      <w:proofErr w:type="spellEnd"/>
      <w:r w:rsidRPr="00676744">
        <w:rPr>
          <w:rFonts w:ascii="Calibri" w:eastAsia="Arial Unicode MS" w:hAnsi="Calibri" w:cs="Arial Unicode MS"/>
          <w:sz w:val="22"/>
        </w:rPr>
        <w:t xml:space="preserve"> language </w:t>
      </w:r>
    </w:p>
    <w:p w14:paraId="1AB992DE" w14:textId="77777777" w:rsidR="00E07A0E" w:rsidRPr="00676744" w:rsidRDefault="004048EB">
      <w:pPr>
        <w:rPr>
          <w:rFonts w:ascii="Calibri" w:hAnsi="Calibri"/>
          <w:sz w:val="28"/>
        </w:rPr>
      </w:pPr>
    </w:p>
    <w:sectPr w:rsidR="00E07A0E" w:rsidRPr="00676744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0B548" w14:textId="77777777" w:rsidR="004048EB" w:rsidRDefault="004048EB" w:rsidP="00676744">
      <w:r>
        <w:separator/>
      </w:r>
    </w:p>
  </w:endnote>
  <w:endnote w:type="continuationSeparator" w:id="0">
    <w:p w14:paraId="27AFEC4A" w14:textId="77777777" w:rsidR="004048EB" w:rsidRDefault="004048EB" w:rsidP="00676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59307" w14:textId="77777777" w:rsidR="004048EB" w:rsidRDefault="004048EB" w:rsidP="00676744">
      <w:r>
        <w:separator/>
      </w:r>
    </w:p>
  </w:footnote>
  <w:footnote w:type="continuationSeparator" w:id="0">
    <w:p w14:paraId="695F9D64" w14:textId="77777777" w:rsidR="004048EB" w:rsidRDefault="004048EB" w:rsidP="006767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037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BD1B34" w14:textId="25FF17E2" w:rsidR="00676744" w:rsidRDefault="00676744" w:rsidP="00AF52D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25C98C" w14:textId="77777777" w:rsidR="00676744" w:rsidRDefault="00676744" w:rsidP="006767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587969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18A0C2" w14:textId="445EEF3F" w:rsidR="00676744" w:rsidRDefault="00676744" w:rsidP="00AF52D0">
        <w:pPr>
          <w:pStyle w:val="Header"/>
          <w:framePr w:wrap="none" w:vAnchor="text" w:hAnchor="margin" w:xAlign="right" w:y="1"/>
          <w:rPr>
            <w:rStyle w:val="PageNumber"/>
          </w:rPr>
        </w:pPr>
        <w:r w:rsidRPr="00676744">
          <w:rPr>
            <w:rStyle w:val="PageNumber"/>
            <w:rFonts w:ascii="Calibri" w:hAnsi="Calibri"/>
          </w:rPr>
          <w:fldChar w:fldCharType="begin"/>
        </w:r>
        <w:r w:rsidRPr="00676744">
          <w:rPr>
            <w:rStyle w:val="PageNumber"/>
            <w:rFonts w:ascii="Calibri" w:hAnsi="Calibri"/>
          </w:rPr>
          <w:instrText xml:space="preserve"> PAGE </w:instrText>
        </w:r>
        <w:r w:rsidRPr="00676744">
          <w:rPr>
            <w:rStyle w:val="PageNumber"/>
            <w:rFonts w:ascii="Calibri" w:hAnsi="Calibri"/>
          </w:rPr>
          <w:fldChar w:fldCharType="separate"/>
        </w:r>
        <w:r w:rsidRPr="00676744">
          <w:rPr>
            <w:rStyle w:val="PageNumber"/>
            <w:rFonts w:ascii="Calibri" w:hAnsi="Calibri"/>
            <w:noProof/>
          </w:rPr>
          <w:t>1</w:t>
        </w:r>
        <w:r w:rsidRPr="00676744">
          <w:rPr>
            <w:rStyle w:val="PageNumber"/>
            <w:rFonts w:ascii="Calibri" w:hAnsi="Calibri"/>
          </w:rPr>
          <w:fldChar w:fldCharType="end"/>
        </w:r>
      </w:p>
    </w:sdtContent>
  </w:sdt>
  <w:p w14:paraId="35450FE3" w14:textId="77777777" w:rsidR="00676744" w:rsidRDefault="00676744" w:rsidP="0067674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9F0"/>
    <w:rsid w:val="00116728"/>
    <w:rsid w:val="001D7D86"/>
    <w:rsid w:val="004048EB"/>
    <w:rsid w:val="005307B9"/>
    <w:rsid w:val="00676744"/>
    <w:rsid w:val="007626CE"/>
    <w:rsid w:val="009D57B1"/>
    <w:rsid w:val="00C349F0"/>
    <w:rsid w:val="00DC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56CC4"/>
  <w15:chartTrackingRefBased/>
  <w15:docId w15:val="{17744E93-9175-4652-B7E1-1C54D68A8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7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74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67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74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76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90F5F7403F343A8723D06644770DD" ma:contentTypeVersion="12" ma:contentTypeDescription="Create a new document." ma:contentTypeScope="" ma:versionID="70d690bef6bd13c3a85f3f9b85f017f4">
  <xsd:schema xmlns:xsd="http://www.w3.org/2001/XMLSchema" xmlns:xs="http://www.w3.org/2001/XMLSchema" xmlns:p="http://schemas.microsoft.com/office/2006/metadata/properties" xmlns:ns3="843f80b9-771a-420b-a758-30a297582cc3" xmlns:ns4="9d3163ee-341a-48e4-bf65-ad9479cbc342" targetNamespace="http://schemas.microsoft.com/office/2006/metadata/properties" ma:root="true" ma:fieldsID="9db7e560b6e8bd4b5156ce93d47b8691" ns3:_="" ns4:_="">
    <xsd:import namespace="843f80b9-771a-420b-a758-30a297582cc3"/>
    <xsd:import namespace="9d3163ee-341a-48e4-bf65-ad9479cbc3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80b9-771a-420b-a758-30a297582c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163ee-341a-48e4-bf65-ad9479cbc3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4AACBC-3C02-4C0C-A9DF-DD25EB9AA9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f80b9-771a-420b-a758-30a297582cc3"/>
    <ds:schemaRef ds:uri="9d3163ee-341a-48e4-bf65-ad9479cbc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4389A1-07F7-4E18-A4DB-C6CF742B39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C7C7B2-69D1-43CC-9C9F-55972809E7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239817A-A47B-EB48-8E04-0C9242075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neau, Jessica</dc:creator>
  <cp:keywords/>
  <dc:description/>
  <cp:lastModifiedBy>Jennifer Bethell</cp:lastModifiedBy>
  <cp:revision>2</cp:revision>
  <dcterms:created xsi:type="dcterms:W3CDTF">2021-07-13T12:42:00Z</dcterms:created>
  <dcterms:modified xsi:type="dcterms:W3CDTF">2021-07-1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90F5F7403F343A8723D06644770DD</vt:lpwstr>
  </property>
</Properties>
</file>